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921" w:rsidRPr="00152F49" w:rsidRDefault="00B23921" w:rsidP="00B23921">
      <w:pPr>
        <w:keepNext/>
        <w:rPr>
          <w:rFonts w:ascii="Times New Roman" w:hAnsi="Times New Roman" w:cs="Times New Roman"/>
          <w:bCs/>
        </w:rPr>
      </w:pPr>
      <w:bookmarkStart w:id="0" w:name="_Hlk18054921"/>
      <w:r w:rsidRPr="00152F49">
        <w:rPr>
          <w:rFonts w:ascii="Times New Roman" w:hAnsi="Times New Roman" w:cs="Times New Roman"/>
          <w:b/>
        </w:rPr>
        <w:t xml:space="preserve">Table S5. </w:t>
      </w:r>
      <w:r w:rsidRPr="00152F49">
        <w:rPr>
          <w:rFonts w:ascii="Times New Roman" w:hAnsi="Times New Roman" w:cs="Times New Roman"/>
          <w:bCs/>
        </w:rPr>
        <w:t>Taxa and associated lifestyle used in ancestral character state reconstruction (</w:t>
      </w:r>
      <w:r w:rsidRPr="00152F49">
        <w:rPr>
          <w:rFonts w:ascii="Times New Roman" w:hAnsi="Times New Roman" w:cs="Times New Roman"/>
          <w:lang w:val="en-GB"/>
        </w:rPr>
        <w:t>lichen: 0; rock-inhabiting: 1; plant pathogen: 2; saprotroph: 3; epiphyte: 4; animal pathogen: 5; fungi pathogen: 6; ectomycorrhiza: 7; endophyte: 8; extremophile: 9</w:t>
      </w:r>
      <w:r w:rsidRPr="00152F49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8"/>
        <w:gridCol w:w="260"/>
        <w:gridCol w:w="587"/>
        <w:gridCol w:w="260"/>
        <w:gridCol w:w="636"/>
        <w:gridCol w:w="260"/>
        <w:gridCol w:w="586"/>
        <w:gridCol w:w="259"/>
        <w:gridCol w:w="593"/>
        <w:gridCol w:w="259"/>
        <w:gridCol w:w="614"/>
        <w:gridCol w:w="259"/>
        <w:gridCol w:w="603"/>
        <w:gridCol w:w="259"/>
        <w:gridCol w:w="680"/>
        <w:gridCol w:w="259"/>
        <w:gridCol w:w="654"/>
        <w:gridCol w:w="259"/>
        <w:gridCol w:w="545"/>
        <w:gridCol w:w="259"/>
        <w:gridCol w:w="558"/>
        <w:gridCol w:w="259"/>
      </w:tblGrid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bookmarkEnd w:id="0"/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Trypethelium eluteriae JGI 100639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audoinia panamericana UAMH 10762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tritici ST99CH 3D7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ercospora sojina S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NZE10 v1.0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hyllosticta capitalensis Gm33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acrophomina phaseolina MP0006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Nigrograna mackinnonii E5202H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acroventuria anomochaeta CBS 525.7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homa tracheiphila IPT5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urvularia papendorfii UM 226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ryomyces antarcticus CCFEE 53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Hortaea werneckii EXF 2000M0 scaffolds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brevis ZB163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Lecanosticta acicola CBS 871.9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MU NZE8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hyllosticta citribraziliensis CBS 100098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acrophomina phaseolina MP0032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Lophiostoma macrostomum 1011357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idymella exigua CBS 183.5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Leptosphaeria maculans JN3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ipolaris oryzae ATCC 44560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Elsinoe ampelina CECT 2011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Hortaea werneckii EXF 2000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brevis Zb18110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asmidium cellare ATCC 3695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NZFS4520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hyllosticta citrichinaensis CBS 13052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acrophomina phaseolina MP00327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Sporormia fimetaria 101132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idymella zeae maydis 3018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Leptosphaeria maculans Lepmu1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ipolaris oryzae TG12bL2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yriangium duriaei CBS 260.36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Teratosphaeria nubilosa CBS 11600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pseudotritici STIR04 4.3.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ycosphaerella laricina CBS 326.52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Lineolata rhizophorae ATCC16933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hyllosticta citriasiana 101130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liquandostipite khaoyaiensis CBS 118232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Westerdykella ornata CBS 379.5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homa herbarum JCM 15942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lathrospora elynae CBS 161.51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ipolaris victoriae FI3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elphinella strobiligena CBS 735.7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iedraia hortae 101130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pseudotritici STIR04 5.9.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ladosporium fulvum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ulographum hederae 100606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hyllosticta citricarpa CGMCC3.14348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atellaria atrata CBS 101060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elanomma pulvis pyrius 101136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Stagonosporopsis tanaceti CBS 13148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ecorospora gaudefroyi 1032355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ipolaris zeicola 26 R 13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ureobasidium pullulans SAMN0456562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cidomyces richmondensis BFW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pseudotritici ST04IR 5.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ycosphaerella arachidis CALF 13A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hizodiscina lignyota CBS 133067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hyllosticta citricarpa Gc12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seudovirgaria hyperparasitica CBS 12173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everwykella pulmonaria JCM 9230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Epicoccum nigrum ICMP 19927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lternaria consortialis JCM 1940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ipolaris sorokiniana ND90Pr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ureobasidium pullulans var. pullulans EXF 150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cidomyces richmondensis meta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pseudotritici STIR04 5.3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pini CBS 116487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Eremomyces bilateralis CBS 781.70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hyllosticta sp. CPC 2716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Lophium mytilinum CBS 269.3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leomassaria siparia 101130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Epicoccum sorghinum USPMTOX48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lternaria brassicicola ATCC 96836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ipolaris maydis ATCC 48331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ureobasidium sp. FSWF8 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issoconium aciculare 1011337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pseudotritici STIR04 2.2.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CMW 37193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icrothyrium microscopicum CBS 115976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hyllosticta sp. CPC 27913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ytilinidion resinicola CBS 304.3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assariosphaeria phaeospora CBS 611.86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?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dotthia symphoricarpi 101134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lternaria arborescens EGS 39 128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ochliobolus heterostrophus C5 1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ureobasidium pullulans var. subglaciale EXF 248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amularia collo cygni DK0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pseudotritici STIR04 3.11.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CMW 3719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Trichodelitschia bisporula CBS 262.6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Lasiodiplodia theobromae CSS 01s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Lepidopterella palustris CBS 459.8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orynespora cassiicola UM 59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Shiraia sp. slf1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lternaria alternata B2a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ipolaris maydis C5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ureobasidium pullulans var. namibiae CBS 147.97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amularia endophylla CBS 11326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haeocryptopus gaeumannii CBS 267.37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CMW 3894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Ochroconis constricta UM 578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iplodia corticola CBS 11254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enococcum geophilum 1.58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orynespora cassiicola CCP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araphoma sp. B47 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?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lternaria alternata SRC1lrK2f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ochliobolus heterostrophus C5 3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ureobasidium melanogenum HN6.2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passerinii SP63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seudocercospora fijiensis CIRAD86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CMW 44207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Verruconis gallopava CBS 4376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iplodia seriata DS83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Glonium stellatum CBS 207.3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orynespora cassiicola SAMEA103891068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Setomelanomma holmii CBS 110217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lternaria alternata Z7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L1844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ureobasidium pullulans AY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ardabiliae STIR04 1.1.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seudocercospora pini densiflorae CBS 12513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CMW 14822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Tothia fuscella CBS 130266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?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iplodia seriata F98.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Hysterium pulicare CBS 123377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Trematosphaeria pertusa CBS 122368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Ophiobolus disseminans CBS 113818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lternaria alternata 133aPRJ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L1853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ureobasidium pullulans var. melanogenum CBS 11037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ardabiliae STIR04 1.1.2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ycosphaerella eumusae CBS 11482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CMW 14823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Venturia carpophila JP3 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iplodia scrobiculata CMW30223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hytidhysteron rufulum CBS 306.38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imuria novae zelandiae CBS 107.7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haeosphaeriaceae sp. PMI 808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lternaria alternata ATCC 34957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Saxomyces 5470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Leptoxyphium fumago SC381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?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ardabiliae ST11IR 6.1.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seudocercospora musae CBS 11663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CMW 2342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Venturia effusa 3Des10b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iplodia sapinea CMW39103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elitschia confertaspora ATCC 7420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idymocrea sadasivanii CBS 438.6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Stagonospora nodorum SN1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yrenophora seminiperda CCB06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L2282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olychaeton citri 1011313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ardabiliae STIR04 3.13.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ycosphaerella sp. Ston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CMW 3796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Venturia pyrina ICMP 11032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iplodia sapinea CMW 190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opfia rhizophila 101132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Karstenula rhodostoma CBS 690.9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haeosphaeria nodorum Sn79 1.0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yrenophora teres f. teres 0 1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urvularia papendorfii UM 226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RPr="00702638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eltaster fructicola LNHT1506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ardabiliae STIR04 3.3.2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Sphaerulina populicola P02.02b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CMW 13123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Venturia inaequalis 138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Neofusicoccum parvum UCRNP2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lohesyomyces aquaticus CBS 11547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araphaeosphaeria sporulosa AP3s5 JAC2a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mpelomyces quisqualis HMLAC0511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  <w:lang w:val="it-IT"/>
              </w:rPr>
              <w:t>Pyrenophora tritici repentis Pt 1C BFP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ipolaris oryzae ATCC 44560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achicladosporium sp. CCFEE 5018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tritici STIR04 A26b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ycosphaerella sp. PB 2012b Mex 2 1 2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CMW 4000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Venturia inaequalis 163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otryosphaeria dothidea Botdo1 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Lindgomyces ingoldianus ATCC 200398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?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Lentithecium fluviatile 1006093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Stagonospora sp. SRC1lsM3a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?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Stemphylium lycopersici CIDEFI 216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ipolaris oryzae TG12bL2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Rachicladosporium antarcticum CCFEE 5527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tritici STIR04 A48b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Sphaerulina musiva SO2202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CMW 1312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Venturia inaequalis EU B0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otryosphaeria dothidea LW03010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mniculicola lignicola CBS 12309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ericonia macrospinosa DSE2036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leosporales sp. UM 1110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?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Setosphaeria turcica Et28A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ipolaris victoriae FI3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reussia sp. BSL10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ycosphaerella graminicola 1620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ercospora canescens BHU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CMW 44656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Venturia inaequalis ICMP 13258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acrophomina phaseolina MRf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Verruculina enalia CBS 304.66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assarina eburnea CBS 473.6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yrenochaeta sp. DS3sAY3a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?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Setosphaeria turcica NY001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ipolaris zeicola 26 R 13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RPr="00702638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ladosporium sphaerospermum UM 843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Zymoseptoria tritici ST99CH 1A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ercospora zeae maydis 40198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CMW 1130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oniosporium apollinis CBS 100218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acrophomina phaseolina MS6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Lophiotrema nucula CBS 627.86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?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yssothecium circinans CBS 675.92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  <w:lang w:val="it-IT"/>
              </w:rPr>
              <w:t>Pyrenochaeta lycopersici CRA PAV ER 121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urvularia sp. IFB Z10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?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lang w:val="it-IT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ipolaris sorokiniana ND90Pr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ladosporium sphaerospermum IMV 0004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audoinia panamericana UAMH 10762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ercospora cf. sigesbeckiae PP 2012 07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CMW 15843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Saccharata proteae CBS 121410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acrophomina phaseolina MO0001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olyplosphaeria fusca CBS 125425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Helminthosporium solani B AC 16A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ucurbitaria berberidis CBS 394.84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ochliobolus lunatus m118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Bipolaris maydis ATCC 48331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B23921" w:rsidTr="00A14036">
        <w:trPr>
          <w:trHeight w:hRule="exact" w:val="227"/>
        </w:trPr>
        <w:tc>
          <w:tcPr>
            <w:tcW w:w="997" w:type="dxa"/>
            <w:tcBorders>
              <w:lef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Hortaea acidophila CBS 11338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89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Hortaea werneckii EXF 2000M0 scaffolds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9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ercospora sojina FLS2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4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Dothistroma septosporum CMW 10211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plosporella prunicola CBS 121.167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Macrophomina phaseolina MP00003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aosphaeria arxii CBS 175.79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?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Ascochyta rabiei ArDII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Pyrenochaeta sp. UM 256</w:t>
            </w:r>
          </w:p>
        </w:tc>
        <w:tc>
          <w:tcPr>
            <w:tcW w:w="277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?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urvularia lunata CX 3</w:t>
            </w:r>
          </w:p>
        </w:tc>
        <w:tc>
          <w:tcPr>
            <w:tcW w:w="281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32" w:type="dxa"/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Cochliobolus heterostrophus C5 1</w:t>
            </w:r>
          </w:p>
        </w:tc>
        <w:tc>
          <w:tcPr>
            <w:tcW w:w="284" w:type="dxa"/>
            <w:tcBorders>
              <w:right w:val="nil"/>
            </w:tcBorders>
            <w:vAlign w:val="bottom"/>
          </w:tcPr>
          <w:p w:rsidR="00B23921" w:rsidRPr="00702638" w:rsidRDefault="00B23921" w:rsidP="00A14036">
            <w:pPr>
              <w:spacing w:after="160" w:line="259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70263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</w:tbl>
    <w:p w:rsidR="000E4ECA" w:rsidRPr="00B23921" w:rsidRDefault="000E4ECA" w:rsidP="00B23921">
      <w:bookmarkStart w:id="1" w:name="_GoBack"/>
      <w:bookmarkEnd w:id="1"/>
    </w:p>
    <w:sectPr w:rsidR="000E4ECA" w:rsidRPr="00B23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A88"/>
    <w:rsid w:val="000E4ECA"/>
    <w:rsid w:val="002360FE"/>
    <w:rsid w:val="002449B9"/>
    <w:rsid w:val="00600032"/>
    <w:rsid w:val="006F2921"/>
    <w:rsid w:val="00792A49"/>
    <w:rsid w:val="00B23921"/>
    <w:rsid w:val="00C6673F"/>
    <w:rsid w:val="00EA0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A88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EA0A88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A0A88"/>
    <w:rPr>
      <w:lang w:val="en-US"/>
    </w:rPr>
  </w:style>
  <w:style w:type="character" w:customStyle="1" w:styleId="ListLabel1">
    <w:name w:val="ListLabel 1"/>
    <w:qFormat/>
    <w:rsid w:val="00EA0A88"/>
    <w:rPr>
      <w:rFonts w:ascii="Times New Roman" w:eastAsia="Times New Roman" w:hAnsi="Times New Roman" w:cs="Times New Roman"/>
      <w:i/>
      <w:iCs/>
      <w:sz w:val="20"/>
      <w:szCs w:val="20"/>
      <w:lang w:val="en-GB" w:eastAsia="en-GB"/>
    </w:rPr>
  </w:style>
  <w:style w:type="character" w:customStyle="1" w:styleId="InternetLink">
    <w:name w:val="Internet Link"/>
    <w:rsid w:val="00EA0A88"/>
    <w:rPr>
      <w:color w:val="000080"/>
      <w:u w:val="single"/>
    </w:rPr>
  </w:style>
  <w:style w:type="character" w:customStyle="1" w:styleId="ListLabel2">
    <w:name w:val="ListLabel 2"/>
    <w:qFormat/>
    <w:rsid w:val="00EA0A8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Heading">
    <w:name w:val="Heading"/>
    <w:basedOn w:val="Normal"/>
    <w:next w:val="BodyText"/>
    <w:qFormat/>
    <w:rsid w:val="00EA0A88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EA0A88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EA0A88"/>
    <w:rPr>
      <w:lang w:val="en-US"/>
    </w:rPr>
  </w:style>
  <w:style w:type="paragraph" w:styleId="List">
    <w:name w:val="List"/>
    <w:basedOn w:val="BodyText"/>
    <w:rsid w:val="00EA0A88"/>
    <w:rPr>
      <w:rFonts w:cs="Lohit Devanagari"/>
    </w:rPr>
  </w:style>
  <w:style w:type="paragraph" w:styleId="Caption">
    <w:name w:val="caption"/>
    <w:basedOn w:val="Normal"/>
    <w:uiPriority w:val="35"/>
    <w:unhideWhenUsed/>
    <w:qFormat/>
    <w:rsid w:val="00EA0A8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EA0A88"/>
    <w:pPr>
      <w:suppressLineNumbers/>
    </w:pPr>
    <w:rPr>
      <w:rFonts w:cs="Lohit Devanagari"/>
    </w:rPr>
  </w:style>
  <w:style w:type="paragraph" w:customStyle="1" w:styleId="Standard1">
    <w:name w:val="Standard1"/>
    <w:qFormat/>
    <w:rsid w:val="00EA0A88"/>
    <w:pPr>
      <w:widowControl w:val="0"/>
      <w:suppressAutoHyphens/>
      <w:spacing w:after="0" w:line="240" w:lineRule="auto"/>
      <w:textAlignment w:val="baseline"/>
    </w:pPr>
    <w:rPr>
      <w:rFonts w:ascii="Liberation Serif" w:eastAsia="WenQuanYi Micro Hei" w:hAnsi="Liberation Serif" w:cs="Lohit Hindi"/>
      <w:kern w:val="2"/>
      <w:sz w:val="24"/>
      <w:szCs w:val="24"/>
      <w:lang w:val="en-US" w:eastAsia="zh-CN" w:bidi="hi-IN"/>
    </w:rPr>
  </w:style>
  <w:style w:type="paragraph" w:customStyle="1" w:styleId="msonormal0">
    <w:name w:val="msonormal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0">
    <w:name w:val="font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lang w:val="en-GB" w:eastAsia="en-GB"/>
    </w:rPr>
  </w:style>
  <w:style w:type="paragraph" w:customStyle="1" w:styleId="font6">
    <w:name w:val="font6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lang w:val="en-GB" w:eastAsia="en-GB"/>
    </w:rPr>
  </w:style>
  <w:style w:type="paragraph" w:customStyle="1" w:styleId="font7">
    <w:name w:val="font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xl66">
    <w:name w:val="xl66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8">
    <w:name w:val="xl68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9">
    <w:name w:val="xl69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2">
    <w:name w:val="xl72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3">
    <w:name w:val="xl73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74">
    <w:name w:val="xl74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7">
    <w:name w:val="xl77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8">
    <w:name w:val="xl78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9">
    <w:name w:val="xl79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A0A8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A0A88"/>
    <w:rPr>
      <w:lang w:val="en-US"/>
    </w:rPr>
  </w:style>
  <w:style w:type="table" w:styleId="TableGrid">
    <w:name w:val="Table Grid"/>
    <w:basedOn w:val="TableNormal"/>
    <w:uiPriority w:val="39"/>
    <w:rsid w:val="00EA0A8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A88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EA0A88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A0A88"/>
    <w:rPr>
      <w:lang w:val="en-US"/>
    </w:rPr>
  </w:style>
  <w:style w:type="character" w:customStyle="1" w:styleId="ListLabel1">
    <w:name w:val="ListLabel 1"/>
    <w:qFormat/>
    <w:rsid w:val="00EA0A88"/>
    <w:rPr>
      <w:rFonts w:ascii="Times New Roman" w:eastAsia="Times New Roman" w:hAnsi="Times New Roman" w:cs="Times New Roman"/>
      <w:i/>
      <w:iCs/>
      <w:sz w:val="20"/>
      <w:szCs w:val="20"/>
      <w:lang w:val="en-GB" w:eastAsia="en-GB"/>
    </w:rPr>
  </w:style>
  <w:style w:type="character" w:customStyle="1" w:styleId="InternetLink">
    <w:name w:val="Internet Link"/>
    <w:rsid w:val="00EA0A88"/>
    <w:rPr>
      <w:color w:val="000080"/>
      <w:u w:val="single"/>
    </w:rPr>
  </w:style>
  <w:style w:type="character" w:customStyle="1" w:styleId="ListLabel2">
    <w:name w:val="ListLabel 2"/>
    <w:qFormat/>
    <w:rsid w:val="00EA0A8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Heading">
    <w:name w:val="Heading"/>
    <w:basedOn w:val="Normal"/>
    <w:next w:val="BodyText"/>
    <w:qFormat/>
    <w:rsid w:val="00EA0A88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EA0A88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EA0A88"/>
    <w:rPr>
      <w:lang w:val="en-US"/>
    </w:rPr>
  </w:style>
  <w:style w:type="paragraph" w:styleId="List">
    <w:name w:val="List"/>
    <w:basedOn w:val="BodyText"/>
    <w:rsid w:val="00EA0A88"/>
    <w:rPr>
      <w:rFonts w:cs="Lohit Devanagari"/>
    </w:rPr>
  </w:style>
  <w:style w:type="paragraph" w:styleId="Caption">
    <w:name w:val="caption"/>
    <w:basedOn w:val="Normal"/>
    <w:uiPriority w:val="35"/>
    <w:unhideWhenUsed/>
    <w:qFormat/>
    <w:rsid w:val="00EA0A8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EA0A88"/>
    <w:pPr>
      <w:suppressLineNumbers/>
    </w:pPr>
    <w:rPr>
      <w:rFonts w:cs="Lohit Devanagari"/>
    </w:rPr>
  </w:style>
  <w:style w:type="paragraph" w:customStyle="1" w:styleId="Standard1">
    <w:name w:val="Standard1"/>
    <w:qFormat/>
    <w:rsid w:val="00EA0A88"/>
    <w:pPr>
      <w:widowControl w:val="0"/>
      <w:suppressAutoHyphens/>
      <w:spacing w:after="0" w:line="240" w:lineRule="auto"/>
      <w:textAlignment w:val="baseline"/>
    </w:pPr>
    <w:rPr>
      <w:rFonts w:ascii="Liberation Serif" w:eastAsia="WenQuanYi Micro Hei" w:hAnsi="Liberation Serif" w:cs="Lohit Hindi"/>
      <w:kern w:val="2"/>
      <w:sz w:val="24"/>
      <w:szCs w:val="24"/>
      <w:lang w:val="en-US" w:eastAsia="zh-CN" w:bidi="hi-IN"/>
    </w:rPr>
  </w:style>
  <w:style w:type="paragraph" w:customStyle="1" w:styleId="msonormal0">
    <w:name w:val="msonormal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0">
    <w:name w:val="font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lang w:val="en-GB" w:eastAsia="en-GB"/>
    </w:rPr>
  </w:style>
  <w:style w:type="paragraph" w:customStyle="1" w:styleId="font6">
    <w:name w:val="font6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lang w:val="en-GB" w:eastAsia="en-GB"/>
    </w:rPr>
  </w:style>
  <w:style w:type="paragraph" w:customStyle="1" w:styleId="font7">
    <w:name w:val="font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xl66">
    <w:name w:val="xl66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8">
    <w:name w:val="xl68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9">
    <w:name w:val="xl69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2">
    <w:name w:val="xl72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3">
    <w:name w:val="xl73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74">
    <w:name w:val="xl74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7">
    <w:name w:val="xl77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8">
    <w:name w:val="xl78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9">
    <w:name w:val="xl79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A0A8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A0A88"/>
    <w:rPr>
      <w:lang w:val="en-US"/>
    </w:rPr>
  </w:style>
  <w:style w:type="table" w:styleId="TableGrid">
    <w:name w:val="Table Grid"/>
    <w:basedOn w:val="TableNormal"/>
    <w:uiPriority w:val="39"/>
    <w:rsid w:val="00EA0A8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7</Words>
  <Characters>7151</Characters>
  <Application>Microsoft Office Word</Application>
  <DocSecurity>0</DocSecurity>
  <Lines>715</Lines>
  <Paragraphs>6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7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9-12T12:54:00Z</dcterms:created>
  <dcterms:modified xsi:type="dcterms:W3CDTF">2019-09-12T12:54:00Z</dcterms:modified>
</cp:coreProperties>
</file>